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4C31E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D6E1AD6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4083B6A" w14:textId="6695FA53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22B12E47" wp14:editId="02491165">
            <wp:extent cx="5274310" cy="35788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C29C6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F5D89C0" w14:textId="5710CA65" w:rsidR="00456D38" w:rsidRDefault="00456D38" w:rsidP="00456D38">
      <w:pPr>
        <w:jc w:val="center"/>
        <w:rPr>
          <w:rFonts w:ascii="Times New Roman" w:hAnsi="Times New Roman" w:cs="Times New Roman"/>
          <w:szCs w:val="21"/>
        </w:rPr>
      </w:pPr>
      <w:bookmarkStart w:id="0" w:name="OLE_LINK1"/>
      <w:r w:rsidRPr="00456D38">
        <w:rPr>
          <w:rFonts w:ascii="Times New Roman" w:hAnsi="Times New Roman" w:cs="Times New Roman"/>
          <w:bCs/>
          <w:szCs w:val="21"/>
        </w:rPr>
        <w:t>Figure S</w:t>
      </w:r>
      <w:r>
        <w:rPr>
          <w:rFonts w:ascii="Times New Roman" w:hAnsi="Times New Roman" w:cs="Times New Roman"/>
          <w:bCs/>
          <w:szCs w:val="21"/>
        </w:rPr>
        <w:t>1</w:t>
      </w:r>
      <w:r w:rsidR="00E0501E"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S</w:t>
      </w:r>
      <w:r w:rsidRPr="00456D38">
        <w:rPr>
          <w:rFonts w:ascii="Times New Roman" w:hAnsi="Times New Roman" w:cs="Times New Roman"/>
          <w:bCs/>
          <w:szCs w:val="21"/>
        </w:rPr>
        <w:t xml:space="preserve">tudy flow chart </w:t>
      </w:r>
      <w:r>
        <w:rPr>
          <w:rFonts w:ascii="Times New Roman" w:hAnsi="Times New Roman" w:cs="Times New Roman"/>
          <w:bCs/>
          <w:szCs w:val="21"/>
        </w:rPr>
        <w:t>of</w:t>
      </w:r>
      <w:r w:rsidRPr="00456D38">
        <w:rPr>
          <w:rFonts w:ascii="Times New Roman" w:hAnsi="Times New Roman" w:cs="Times New Roman"/>
          <w:bCs/>
          <w:szCs w:val="21"/>
        </w:rPr>
        <w:t xml:space="preserve"> the recruitment process</w:t>
      </w:r>
      <w:r>
        <w:rPr>
          <w:rFonts w:ascii="Times New Roman" w:hAnsi="Times New Roman" w:cs="Times New Roman"/>
          <w:bCs/>
          <w:szCs w:val="21"/>
        </w:rPr>
        <w:t>.</w:t>
      </w:r>
      <w:r w:rsidRPr="00E0501E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E0501E">
        <w:rPr>
          <w:rFonts w:ascii="Times New Roman" w:hAnsi="Times New Roman" w:cs="Times New Roman"/>
          <w:bCs/>
          <w:szCs w:val="21"/>
        </w:rPr>
        <w:t xml:space="preserve">DOC: disorders of consciousness; </w:t>
      </w:r>
      <w:r w:rsidRPr="00E0501E">
        <w:rPr>
          <w:rFonts w:ascii="Times New Roman" w:hAnsi="Times New Roman" w:cs="Times New Roman" w:hint="eastAsia"/>
          <w:bCs/>
          <w:szCs w:val="21"/>
        </w:rPr>
        <w:t xml:space="preserve">VS/UWS: vegetative state/unresponsive wakefulness </w:t>
      </w:r>
      <w:r w:rsidRPr="00E0501E">
        <w:rPr>
          <w:rFonts w:ascii="Times New Roman" w:hAnsi="Times New Roman" w:cs="Times New Roman"/>
          <w:bCs/>
          <w:szCs w:val="21"/>
        </w:rPr>
        <w:t>syndrome</w:t>
      </w:r>
      <w:r w:rsidRPr="00E0501E">
        <w:rPr>
          <w:rFonts w:ascii="Times New Roman" w:hAnsi="Times New Roman" w:cs="Times New Roman" w:hint="eastAsia"/>
          <w:bCs/>
          <w:szCs w:val="21"/>
        </w:rPr>
        <w:t xml:space="preserve">; MCS: minimally conscious state; </w:t>
      </w:r>
      <w:r w:rsidR="00E0501E">
        <w:rPr>
          <w:rFonts w:ascii="Times New Roman" w:hAnsi="Times New Roman" w:cs="Times New Roman"/>
          <w:bCs/>
          <w:szCs w:val="21"/>
        </w:rPr>
        <w:t>CRS-R: C</w:t>
      </w:r>
      <w:r w:rsidR="00E0501E" w:rsidRPr="00E0501E">
        <w:rPr>
          <w:rFonts w:ascii="Times New Roman" w:hAnsi="Times New Roman" w:cs="Times New Roman"/>
          <w:bCs/>
          <w:szCs w:val="21"/>
        </w:rPr>
        <w:t>oma Recovery Scale-Revised score</w:t>
      </w:r>
      <w:r w:rsidR="00E0501E" w:rsidRPr="00E0501E">
        <w:rPr>
          <w:rFonts w:ascii="Times New Roman" w:hAnsi="Times New Roman" w:cs="Times New Roman" w:hint="eastAsia"/>
          <w:bCs/>
          <w:szCs w:val="21"/>
        </w:rPr>
        <w:t>s</w:t>
      </w:r>
      <w:r w:rsidR="00E0501E">
        <w:rPr>
          <w:rFonts w:ascii="Times New Roman" w:hAnsi="Times New Roman" w:cs="Times New Roman"/>
          <w:bCs/>
          <w:szCs w:val="21"/>
        </w:rPr>
        <w:t>.</w:t>
      </w:r>
      <w:bookmarkStart w:id="1" w:name="_GoBack"/>
      <w:bookmarkEnd w:id="1"/>
    </w:p>
    <w:p w14:paraId="553CB81A" w14:textId="529DDC63" w:rsidR="00456D38" w:rsidRPr="00456D38" w:rsidRDefault="00456D38" w:rsidP="00456D38">
      <w:pPr>
        <w:rPr>
          <w:rFonts w:ascii="Times New Roman" w:hAnsi="Times New Roman" w:cs="Times New Roman"/>
          <w:bCs/>
          <w:szCs w:val="21"/>
        </w:rPr>
      </w:pPr>
    </w:p>
    <w:bookmarkEnd w:id="0"/>
    <w:p w14:paraId="4B3B69B8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1539B0D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F700815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7F2D69C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A1FF55D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714D0B1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970353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06745A5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E79127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2B84036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184368D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82D9E62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921E34D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419E8AD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0FFF74F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2CE4608" w14:textId="77777777" w:rsidR="00456D38" w:rsidRDefault="00456D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936F72E" w14:textId="77777777" w:rsidR="00456D38" w:rsidRDefault="00456D38" w:rsidP="002E5DE1">
      <w:pPr>
        <w:jc w:val="center"/>
        <w:rPr>
          <w:rFonts w:ascii="Times New Roman" w:hAnsi="Times New Roman" w:cs="Times New Roman"/>
          <w:szCs w:val="21"/>
        </w:rPr>
        <w:sectPr w:rsidR="00456D38" w:rsidSect="00456D38">
          <w:pgSz w:w="11901" w:h="16840"/>
          <w:pgMar w:top="1440" w:right="1797" w:bottom="1440" w:left="1797" w:header="851" w:footer="992" w:gutter="0"/>
          <w:cols w:space="425"/>
          <w:docGrid w:type="lines" w:linePitch="312"/>
          <w:printerSettings r:id="rId7"/>
        </w:sectPr>
      </w:pPr>
    </w:p>
    <w:p w14:paraId="202DBA48" w14:textId="56BF6FF5" w:rsidR="000D6EE6" w:rsidRDefault="00D61E89" w:rsidP="002E5DE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able</w:t>
      </w:r>
      <w:r w:rsidR="000D6EE6">
        <w:rPr>
          <w:rFonts w:ascii="Times New Roman" w:hAnsi="Times New Roman" w:cs="Times New Roman" w:hint="eastAsia"/>
          <w:szCs w:val="21"/>
        </w:rPr>
        <w:t xml:space="preserve"> </w:t>
      </w:r>
      <w:r w:rsidR="003F73FF">
        <w:rPr>
          <w:rFonts w:ascii="Times New Roman" w:hAnsi="Times New Roman" w:cs="Times New Roman" w:hint="eastAsia"/>
          <w:szCs w:val="21"/>
        </w:rPr>
        <w:t>S</w:t>
      </w:r>
      <w:r w:rsidR="000D6EE6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.</w:t>
      </w:r>
      <w:r w:rsidR="000D6EE6">
        <w:rPr>
          <w:rFonts w:ascii="Times New Roman" w:hAnsi="Times New Roman" w:cs="Times New Roman" w:hint="eastAsia"/>
          <w:szCs w:val="21"/>
        </w:rPr>
        <w:t xml:space="preserve"> </w:t>
      </w:r>
      <w:r w:rsidR="00801A5B">
        <w:rPr>
          <w:rFonts w:ascii="Times New Roman" w:hAnsi="Times New Roman" w:cs="Times New Roman" w:hint="eastAsia"/>
          <w:szCs w:val="21"/>
        </w:rPr>
        <w:t>PLZC and LZC values of the patients</w:t>
      </w:r>
      <w:r w:rsidR="003F73FF">
        <w:rPr>
          <w:rFonts w:ascii="Times New Roman" w:hAnsi="Times New Roman" w:cs="Times New Roman" w:hint="eastAsia"/>
          <w:szCs w:val="21"/>
        </w:rPr>
        <w:t xml:space="preserve"> in divided brain regions</w:t>
      </w:r>
    </w:p>
    <w:tbl>
      <w:tblPr>
        <w:tblStyle w:val="a3"/>
        <w:tblW w:w="1505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1275"/>
        <w:gridCol w:w="1275"/>
        <w:gridCol w:w="1275"/>
        <w:gridCol w:w="1275"/>
        <w:gridCol w:w="1275"/>
        <w:gridCol w:w="1275"/>
        <w:gridCol w:w="1275"/>
        <w:gridCol w:w="1275"/>
        <w:gridCol w:w="1275"/>
        <w:gridCol w:w="1275"/>
        <w:gridCol w:w="1275"/>
      </w:tblGrid>
      <w:tr w:rsidR="00EC2AA3" w:rsidRPr="00030FDC" w14:paraId="6B4A7629" w14:textId="098EFC64" w:rsidTr="00030FDC">
        <w:trPr>
          <w:trHeight w:val="573"/>
          <w:jc w:val="center"/>
        </w:trPr>
        <w:tc>
          <w:tcPr>
            <w:tcW w:w="1031" w:type="dxa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14:paraId="543D0D6B" w14:textId="77777777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14:paraId="155020B8" w14:textId="73580C19" w:rsidR="005472AB" w:rsidRPr="00030FDC" w:rsidRDefault="005472AB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22FD5249" w14:textId="77777777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6375" w:type="dxa"/>
            <w:gridSpan w:val="5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14:paraId="320C4B9D" w14:textId="51F514FD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PLZC</w:t>
            </w:r>
          </w:p>
        </w:tc>
        <w:tc>
          <w:tcPr>
            <w:tcW w:w="6375" w:type="dxa"/>
            <w:gridSpan w:val="5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14:paraId="4D7541B9" w14:textId="4232FFE2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LZC</w:t>
            </w:r>
          </w:p>
        </w:tc>
      </w:tr>
      <w:tr w:rsidR="00EC2AA3" w:rsidRPr="00030FDC" w14:paraId="2DD7AE1A" w14:textId="77777777" w:rsidTr="00030FDC">
        <w:trPr>
          <w:trHeight w:val="573"/>
          <w:jc w:val="center"/>
        </w:trPr>
        <w:tc>
          <w:tcPr>
            <w:tcW w:w="1031" w:type="dxa"/>
            <w:vMerge/>
            <w:tcBorders>
              <w:right w:val="nil"/>
            </w:tcBorders>
            <w:vAlign w:val="center"/>
          </w:tcPr>
          <w:p w14:paraId="1D46A832" w14:textId="77777777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3AAF3EF6" w14:textId="77777777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700F3111" w14:textId="01112D05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11DA40E1" w14:textId="0AF8CF38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7CF7BA32" w14:textId="063245E1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46AF14C9" w14:textId="51AF7FFF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45BD5057" w14:textId="5C161B33" w:rsidR="00EC2AA3" w:rsidRPr="00030FDC" w:rsidRDefault="00801A5B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0ABFF3F9" w14:textId="083E9294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00FF4D2F" w14:textId="6389E2D9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5D40C09D" w14:textId="3BD089AE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182A3E40" w14:textId="4A3EB2CD" w:rsidR="00EC2AA3" w:rsidRPr="00030FDC" w:rsidRDefault="00EC2AA3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</w:tcBorders>
            <w:vAlign w:val="center"/>
          </w:tcPr>
          <w:p w14:paraId="27A2DBD1" w14:textId="43148398" w:rsidR="00EC2AA3" w:rsidRPr="00030FDC" w:rsidRDefault="00801A5B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030FDC" w:rsidRPr="00030FDC" w14:paraId="2DF2B1EA" w14:textId="2667354B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22A3F337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38FC7D9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32C87D1" w14:textId="0688C7C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394E508" w14:textId="07213EE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1D2F807" w14:textId="1FC84E7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F70EC69" w14:textId="13AC21A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2BC39C3" w14:textId="6458B55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09613E9" w14:textId="15A6541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2E730CF" w14:textId="3A4AD2D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C4D5EAF" w14:textId="453DF4F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FD0F8B0" w14:textId="4AA26F2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07444FA" w14:textId="2AA8B2E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52</w:t>
            </w:r>
          </w:p>
        </w:tc>
      </w:tr>
      <w:tr w:rsidR="00030FDC" w:rsidRPr="00030FDC" w14:paraId="5B875781" w14:textId="678716A4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52A02EEE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3F07A0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F2A6F85" w14:textId="4865AA2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595AFAD" w14:textId="174C655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3207447" w14:textId="6277F6C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5D9F3BB" w14:textId="4D934A9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9BA1E3E" w14:textId="3A32B3E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2EEB476" w14:textId="2F4E99A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BF4560A" w14:textId="6386D1B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F5F1C81" w14:textId="74EB2A5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1539BC6" w14:textId="548DF2D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47C7A07" w14:textId="24E4ACD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7</w:t>
            </w:r>
          </w:p>
        </w:tc>
      </w:tr>
      <w:tr w:rsidR="00030FDC" w:rsidRPr="00030FDC" w14:paraId="7B874CF1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56F49E31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165AFF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51D7638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64D1F1B" w14:textId="4B137D3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7AF2F35" w14:textId="2F43740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6B2BEB3" w14:textId="26A0B38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24AA695" w14:textId="462CC68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4E55589" w14:textId="03258A0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D0F0D1C" w14:textId="4627B33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576DFAC" w14:textId="7CC4A63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C6FCBC8" w14:textId="64AA289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7E9B311" w14:textId="73C6F11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59</w:t>
            </w:r>
          </w:p>
        </w:tc>
      </w:tr>
      <w:tr w:rsidR="00030FDC" w:rsidRPr="00030FDC" w14:paraId="5BCEDBC5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109FBB7B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AE80FF6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3B925A3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0E5ACD1" w14:textId="397D2CB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6239628" w14:textId="49C6354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E445A44" w14:textId="7E134E5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F47C574" w14:textId="3EC96E4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F6F02C6" w14:textId="0B0210A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0CA6E13" w14:textId="7C123F9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0EDAA64" w14:textId="1F2A99E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8AE8FDA" w14:textId="6EE4778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BD169A5" w14:textId="321CFD4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7</w:t>
            </w:r>
          </w:p>
        </w:tc>
      </w:tr>
      <w:tr w:rsidR="00030FDC" w:rsidRPr="00030FDC" w14:paraId="653BE47E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29D20616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9403495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F2E39FB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B7323C8" w14:textId="3EF9C64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B308214" w14:textId="53F7131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EFB0B9C" w14:textId="45B1C18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FF95169" w14:textId="5097907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AB51F29" w14:textId="36F7DEB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1791EAB" w14:textId="631F113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E9A577F" w14:textId="405FE74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21B60A7" w14:textId="4DC98EB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F57C560" w14:textId="1D2CECC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8</w:t>
            </w:r>
          </w:p>
        </w:tc>
      </w:tr>
      <w:tr w:rsidR="00030FDC" w:rsidRPr="00030FDC" w14:paraId="2A1B6DB6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255EA8B1" w14:textId="71F0735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B7A62BF" w14:textId="3085461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12B080F" w14:textId="03DFB64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AE11D03" w14:textId="71523DA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922D5B4" w14:textId="48A3ACC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86D3D86" w14:textId="4F59B14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1DDFD11" w14:textId="618D67A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C4268A5" w14:textId="1BF7EFA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AB531E5" w14:textId="39E4918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448019F" w14:textId="3A37470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9730C06" w14:textId="4874F04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DA12528" w14:textId="5F8538C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69</w:t>
            </w:r>
          </w:p>
        </w:tc>
      </w:tr>
      <w:tr w:rsidR="00030FDC" w:rsidRPr="00030FDC" w14:paraId="5893C258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794CB475" w14:textId="385FAEC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EB3E870" w14:textId="49C1205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6E8D4F3" w14:textId="1101D8B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D3E33F6" w14:textId="4833EF3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65C3B5B" w14:textId="4A27FED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B5E0DD6" w14:textId="3EF3DAB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245CDA4" w14:textId="08CDCC9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AEEF302" w14:textId="02FF8B5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BED52D1" w14:textId="10B0798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A8EF384" w14:textId="75ACF45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920F5C1" w14:textId="4931A50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080CF0C" w14:textId="14E129D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32</w:t>
            </w:r>
          </w:p>
        </w:tc>
      </w:tr>
      <w:tr w:rsidR="00030FDC" w:rsidRPr="00030FDC" w14:paraId="578083E4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0A50E1F8" w14:textId="0EE284D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BF990C1" w14:textId="230E3E9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03315A8" w14:textId="7482DEB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2D283D5" w14:textId="580F771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11845E4" w14:textId="7B68994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B3E088F" w14:textId="2C19C4F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5DB096C" w14:textId="5A2E26F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F056C46" w14:textId="1993AE1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E176C75" w14:textId="5D332FC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3A892BA" w14:textId="07279AA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511DBB1" w14:textId="10961A2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925BAEB" w14:textId="1D0F631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2</w:t>
            </w:r>
          </w:p>
        </w:tc>
      </w:tr>
      <w:tr w:rsidR="00030FDC" w:rsidRPr="00030FDC" w14:paraId="0459BC7B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17EE507D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C92919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DE93BC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7A82CC5" w14:textId="1DE6511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9CA60BA" w14:textId="76CD3FD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3ED8D46" w14:textId="73A5291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B5177C4" w14:textId="379A1D2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F6C8308" w14:textId="42765D1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0EB81CD" w14:textId="0FBD735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5DF82A4" w14:textId="1564F71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AA3C05F" w14:textId="6976EF2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717BA7B" w14:textId="725858F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</w:tr>
      <w:tr w:rsidR="00030FDC" w:rsidRPr="00030FDC" w14:paraId="53507EDF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68FE6229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208B5E2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33663AA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89A2BF3" w14:textId="34286D8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D950D27" w14:textId="3B15F4B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A265F04" w14:textId="2225510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D181217" w14:textId="2E5D8DA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F7ADCEF" w14:textId="7ED513F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77AC233" w14:textId="71FE75F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B78DE4B" w14:textId="5D6757C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6F4ACD3" w14:textId="12C0F3C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39702BB" w14:textId="4259FB1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3</w:t>
            </w:r>
          </w:p>
        </w:tc>
      </w:tr>
      <w:tr w:rsidR="00030FDC" w:rsidRPr="00030FDC" w14:paraId="658AECC9" w14:textId="7777777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B9F3BEC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16CA8FD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VS/UW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3FE2E42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941886B" w14:textId="6404386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621B672E" w14:textId="5458F3F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505248B8" w14:textId="0CA19FD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FBCA217" w14:textId="56101EC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2A3581A" w14:textId="20EEE59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F7787C7" w14:textId="4A01839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37A0CF30" w14:textId="609FA99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2F393284" w14:textId="0F55AA0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053AFC5" w14:textId="110332E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78</w:t>
            </w:r>
          </w:p>
        </w:tc>
      </w:tr>
      <w:tr w:rsidR="00030FDC" w:rsidRPr="00030FDC" w14:paraId="244287B5" w14:textId="76624052" w:rsidTr="00030FDC">
        <w:trPr>
          <w:trHeight w:val="293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7234E9B2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533EE1C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3F7BC5C" w14:textId="2AC8D83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A30591A" w14:textId="2093CF1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77CBCF4" w14:textId="3C4B8BC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D24CC4E" w14:textId="5594AD8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2872B5D" w14:textId="0D2D56C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633DA15" w14:textId="6ACD434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02E96A6" w14:textId="351DD56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CABDE9E" w14:textId="2991633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FD3793E" w14:textId="26A7595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24A8B91" w14:textId="56C32AA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7</w:t>
            </w:r>
          </w:p>
        </w:tc>
      </w:tr>
      <w:tr w:rsidR="00030FDC" w:rsidRPr="00030FDC" w14:paraId="01BD1CBB" w14:textId="70D9043A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275CF4E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EB0DA8D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0390404" w14:textId="1FC17F6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6265B33" w14:textId="54B9E71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B1D7A4A" w14:textId="393DCC5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B0A9AB8" w14:textId="43D0F13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7F1E6AD" w14:textId="1F67A22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E67A3A2" w14:textId="41D3554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2AF4C64" w14:textId="5491983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A30FADD" w14:textId="4998A11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F589C68" w14:textId="7D1AF80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0841B02" w14:textId="1848C86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6</w:t>
            </w:r>
          </w:p>
        </w:tc>
      </w:tr>
      <w:tr w:rsidR="00030FDC" w:rsidRPr="00030FDC" w14:paraId="522027D6" w14:textId="770CF1F7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4F03ECAD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EE5D4C3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3B2E14C" w14:textId="3113FAF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5BE2A22" w14:textId="5A24F74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4CB3834" w14:textId="12D54CA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63229D5" w14:textId="41C2FCD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B398920" w14:textId="65C4AE6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B30C66E" w14:textId="0C6EFB1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28FD7D4" w14:textId="7089DCE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6BE82CF" w14:textId="7F68638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849F917" w14:textId="0EA92E4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6AB938E" w14:textId="3B3CC89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28</w:t>
            </w:r>
          </w:p>
        </w:tc>
      </w:tr>
      <w:tr w:rsidR="00030FDC" w:rsidRPr="00030FDC" w14:paraId="04F39BF6" w14:textId="0F8AF6C8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428C2890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8F4732E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4713C99" w14:textId="29F75A4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B1C0331" w14:textId="47E7842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9A0EEC5" w14:textId="1BE944E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55EB8DD" w14:textId="706B660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279F228" w14:textId="45635F0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951505C" w14:textId="682967F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8893296" w14:textId="73ECA97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BEA1291" w14:textId="62BEA45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D1B9F34" w14:textId="0B624E9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12A173E" w14:textId="25E768E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94</w:t>
            </w:r>
          </w:p>
        </w:tc>
      </w:tr>
      <w:tr w:rsidR="00030FDC" w:rsidRPr="00030FDC" w14:paraId="449D6DA9" w14:textId="1E3D959C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466C3E2A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0F3D0C9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4534A54" w14:textId="3886D4D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DEB8FD4" w14:textId="3E8E47F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1A67F2B" w14:textId="5F0452C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275FEC9" w14:textId="6335054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6C0A55A" w14:textId="1041D04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365115A" w14:textId="03E5C6A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9499341" w14:textId="592D22F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5FBE019" w14:textId="46B3219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A3A5D0F" w14:textId="556CB73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BA15452" w14:textId="39AF191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</w:t>
            </w:r>
          </w:p>
        </w:tc>
      </w:tr>
      <w:tr w:rsidR="00030FDC" w:rsidRPr="00030FDC" w14:paraId="2D599E2C" w14:textId="372C8EAE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6684C089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2DE185E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F89E690" w14:textId="474DCA5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30C7CE9" w14:textId="650EA13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7FE8830" w14:textId="43E7F9A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712179E" w14:textId="0418A1F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87BCA27" w14:textId="47DF54B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57A5834" w14:textId="0BBAA6B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AB44402" w14:textId="33A2A87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8CE6240" w14:textId="611BF64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C6A5DB7" w14:textId="46BC943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36A683A" w14:textId="0D6163C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</w:tr>
      <w:tr w:rsidR="00030FDC" w:rsidRPr="00030FDC" w14:paraId="32372264" w14:textId="642D49B1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6215D786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AE8DB6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F6970EC" w14:textId="03DBDEA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D7EA0AF" w14:textId="4500E42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EE15A6A" w14:textId="35623ED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CCEE953" w14:textId="4009DEB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436ABDA" w14:textId="5DC190B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9E2254A" w14:textId="294234B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3C5284B" w14:textId="022564B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C9BEBF3" w14:textId="08C478A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9AFAC77" w14:textId="4B8ECB6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870F639" w14:textId="6C3E023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98</w:t>
            </w:r>
          </w:p>
        </w:tc>
      </w:tr>
      <w:tr w:rsidR="00030FDC" w:rsidRPr="00030FDC" w14:paraId="6F78CF5E" w14:textId="60A2CA43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082F33D8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727DDE8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A7F8825" w14:textId="31C7600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7B0E201" w14:textId="006023A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9A0E2DC" w14:textId="15115B2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D8F828D" w14:textId="55B1DA7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2463C8A" w14:textId="65D900E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FD15C1E" w14:textId="7FC8F3A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06CB93C" w14:textId="6F95ED5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646CD0E" w14:textId="7456987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394E928" w14:textId="401E554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0365936" w14:textId="21E7DCE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61</w:t>
            </w:r>
          </w:p>
        </w:tc>
      </w:tr>
      <w:tr w:rsidR="00030FDC" w:rsidRPr="00030FDC" w14:paraId="76E97929" w14:textId="20094389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08B82AE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AAAD63C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56E6173" w14:textId="02C8ABF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E1E30D1" w14:textId="0772C6C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F7B816C" w14:textId="55E3B97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A41C21C" w14:textId="2317B63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D5BC9D5" w14:textId="5104DB5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506EA7E" w14:textId="0E90BA3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33B0094" w14:textId="65BEFE2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30914C1" w14:textId="392393E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94BB9A0" w14:textId="66BA98B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E70AD39" w14:textId="5712A3E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</w:tr>
      <w:tr w:rsidR="00030FDC" w:rsidRPr="00030FDC" w14:paraId="430C8CD4" w14:textId="01DF17D5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3936C29C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55CC55F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9DB95CF" w14:textId="44D9E66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7EFED84" w14:textId="049D91F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0877187" w14:textId="1C4F0E8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8D00BA2" w14:textId="5FB7314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F78760D" w14:textId="425F534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BFBDAF7" w14:textId="7AEF933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4C68431" w14:textId="6B29A73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0E729FA" w14:textId="24EDBED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645316B" w14:textId="1F80FA4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6A1E9F8" w14:textId="01266C7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6</w:t>
            </w:r>
          </w:p>
        </w:tc>
      </w:tr>
      <w:tr w:rsidR="00030FDC" w:rsidRPr="00030FDC" w14:paraId="3749DE55" w14:textId="6C99B3A6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53836726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38A2F6B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3D4820B" w14:textId="5B96702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0B5935A" w14:textId="195E538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8C71790" w14:textId="1FEE2EE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0BC536A" w14:textId="11EA58F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E0A842D" w14:textId="5E0A86E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416EAAF" w14:textId="23D307A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9D1103F" w14:textId="37FFC80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5BBD7FD" w14:textId="4FBF013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1254E99" w14:textId="320F055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F8DCF01" w14:textId="3A1B2C9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1</w:t>
            </w:r>
          </w:p>
        </w:tc>
      </w:tr>
      <w:tr w:rsidR="00030FDC" w:rsidRPr="00030FDC" w14:paraId="43EFEF4C" w14:textId="427BDED6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40902A37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64FF17D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7352D39" w14:textId="202B735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7968CEA" w14:textId="028E717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7C191C7" w14:textId="0F897104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4CCE28D" w14:textId="666301D2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9FE0C9C" w14:textId="54E57FD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EAE369D" w14:textId="1877709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3559596" w14:textId="6AA9D4D0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4BCDC93" w14:textId="6D9F77C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BF2421A" w14:textId="054C71E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520842C" w14:textId="3F8AEBF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98</w:t>
            </w:r>
          </w:p>
        </w:tc>
      </w:tr>
      <w:tr w:rsidR="00030FDC" w:rsidRPr="00030FDC" w14:paraId="39E66073" w14:textId="6B7B49F3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nil"/>
              <w:right w:val="nil"/>
            </w:tcBorders>
            <w:vAlign w:val="center"/>
          </w:tcPr>
          <w:p w14:paraId="66BC1ADD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5917FF4" w14:textId="77777777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C67F927" w14:textId="55B5C38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DAF3636" w14:textId="02217A4A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E4A51B4" w14:textId="26C162E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71EBB75" w14:textId="7F49C12F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E53A9A6" w14:textId="0367337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E87AF50" w14:textId="36DBA16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A66D468" w14:textId="10561DB6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0CAFF06" w14:textId="19C2AF03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57A0293" w14:textId="60BABDE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3D0D16E" w14:textId="4F8AFD6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202</w:t>
            </w:r>
          </w:p>
        </w:tc>
      </w:tr>
      <w:tr w:rsidR="00030FDC" w:rsidRPr="00030FDC" w14:paraId="20DA0B27" w14:textId="2CC11359" w:rsidTr="00030FDC">
        <w:trPr>
          <w:trHeight w:val="305"/>
          <w:jc w:val="center"/>
        </w:trPr>
        <w:tc>
          <w:tcPr>
            <w:tcW w:w="103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C38682A" w14:textId="03432CF1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14A53474" w14:textId="352C012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27BAEE3C" w14:textId="620764F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15D4A0B9" w14:textId="62E514C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93E5CD8" w14:textId="63FCC19D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BF42E66" w14:textId="4B85177E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8E62D7A" w14:textId="292EA245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8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DCF6CC4" w14:textId="0AD015E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34A4D490" w14:textId="52BE830B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4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0BB4AAE" w14:textId="5CC0D609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5C1619D2" w14:textId="77151578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60FFE73" w14:textId="22284BBC" w:rsidR="00030FDC" w:rsidRPr="00030FDC" w:rsidRDefault="00030FDC" w:rsidP="00030F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FDC">
              <w:rPr>
                <w:rFonts w:ascii="Times New Roman" w:eastAsia="DengXian" w:hAnsi="Times New Roman" w:cs="Times New Roman"/>
                <w:color w:val="000000"/>
              </w:rPr>
              <w:t>0.386</w:t>
            </w:r>
          </w:p>
        </w:tc>
      </w:tr>
    </w:tbl>
    <w:p w14:paraId="67EA95CE" w14:textId="29C85233" w:rsidR="000D6EE6" w:rsidRDefault="00D61E89" w:rsidP="002E5DE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VS/UWS: vegetative state/unresponsive wakefulness </w:t>
      </w:r>
      <w:r>
        <w:rPr>
          <w:rFonts w:ascii="Times New Roman" w:hAnsi="Times New Roman" w:cs="Times New Roman"/>
          <w:szCs w:val="21"/>
        </w:rPr>
        <w:t>syndrome</w:t>
      </w:r>
      <w:r>
        <w:rPr>
          <w:rFonts w:ascii="Times New Roman" w:hAnsi="Times New Roman" w:cs="Times New Roman" w:hint="eastAsia"/>
          <w:szCs w:val="21"/>
        </w:rPr>
        <w:t>; MCS: minimally conscious state</w:t>
      </w:r>
      <w:r w:rsidR="00030FDC">
        <w:rPr>
          <w:rFonts w:ascii="Times New Roman" w:hAnsi="Times New Roman" w:cs="Times New Roman" w:hint="eastAsia"/>
          <w:szCs w:val="21"/>
        </w:rPr>
        <w:t>; A: anterior</w:t>
      </w:r>
      <w:r w:rsidR="00801A5B">
        <w:rPr>
          <w:rFonts w:ascii="Times New Roman" w:hAnsi="Times New Roman" w:cs="Times New Roman" w:hint="eastAsia"/>
          <w:szCs w:val="21"/>
        </w:rPr>
        <w:t>; L: left hemisphere; C: central; R: right hemisphere; P: posterior;</w:t>
      </w:r>
    </w:p>
    <w:sectPr w:rsidR="000D6EE6" w:rsidSect="00456D38">
      <w:pgSz w:w="16840" w:h="11901" w:orient="landscape"/>
      <w:pgMar w:top="1797" w:right="1440" w:bottom="1797" w:left="1440" w:header="851" w:footer="992" w:gutter="0"/>
      <w:cols w:space="425"/>
      <w:docGrid w:type="lines" w:linePitch="312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F8214" w14:textId="77777777" w:rsidR="00556C8E" w:rsidRDefault="00556C8E" w:rsidP="0093507F">
      <w:r>
        <w:separator/>
      </w:r>
    </w:p>
  </w:endnote>
  <w:endnote w:type="continuationSeparator" w:id="0">
    <w:p w14:paraId="44B1B5FF" w14:textId="77777777" w:rsidR="00556C8E" w:rsidRDefault="00556C8E" w:rsidP="00935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F32A" w14:textId="77777777" w:rsidR="00556C8E" w:rsidRDefault="00556C8E" w:rsidP="0093507F">
      <w:r>
        <w:separator/>
      </w:r>
    </w:p>
  </w:footnote>
  <w:footnote w:type="continuationSeparator" w:id="0">
    <w:p w14:paraId="1B465FE6" w14:textId="77777777" w:rsidR="00556C8E" w:rsidRDefault="00556C8E" w:rsidP="00935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677"/>
    <w:rsid w:val="00030FDC"/>
    <w:rsid w:val="000D6EE6"/>
    <w:rsid w:val="00166D7A"/>
    <w:rsid w:val="00180D63"/>
    <w:rsid w:val="001951CA"/>
    <w:rsid w:val="002E5DE1"/>
    <w:rsid w:val="002F4A75"/>
    <w:rsid w:val="0030612B"/>
    <w:rsid w:val="00365080"/>
    <w:rsid w:val="003914F5"/>
    <w:rsid w:val="003F5812"/>
    <w:rsid w:val="003F73FF"/>
    <w:rsid w:val="00456D38"/>
    <w:rsid w:val="004D749E"/>
    <w:rsid w:val="00544F4E"/>
    <w:rsid w:val="005472AB"/>
    <w:rsid w:val="00556C8E"/>
    <w:rsid w:val="005764C4"/>
    <w:rsid w:val="006756EE"/>
    <w:rsid w:val="0068654C"/>
    <w:rsid w:val="006A3FBF"/>
    <w:rsid w:val="00713E45"/>
    <w:rsid w:val="007A0256"/>
    <w:rsid w:val="007E4087"/>
    <w:rsid w:val="007E4735"/>
    <w:rsid w:val="00801A5B"/>
    <w:rsid w:val="00801B97"/>
    <w:rsid w:val="00805B8A"/>
    <w:rsid w:val="00893141"/>
    <w:rsid w:val="008E736D"/>
    <w:rsid w:val="008F5335"/>
    <w:rsid w:val="0093474F"/>
    <w:rsid w:val="0093507F"/>
    <w:rsid w:val="00995898"/>
    <w:rsid w:val="009B5B8D"/>
    <w:rsid w:val="00A65200"/>
    <w:rsid w:val="00B15C76"/>
    <w:rsid w:val="00B23E84"/>
    <w:rsid w:val="00C23677"/>
    <w:rsid w:val="00C32B12"/>
    <w:rsid w:val="00CB166F"/>
    <w:rsid w:val="00CC57AE"/>
    <w:rsid w:val="00D61E89"/>
    <w:rsid w:val="00E0501E"/>
    <w:rsid w:val="00EC2AA3"/>
    <w:rsid w:val="00ED7FA6"/>
    <w:rsid w:val="00F506D0"/>
    <w:rsid w:val="00F9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56F9F"/>
  <w15:docId w15:val="{7243AD0F-16C6-406B-A06F-324FD459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2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35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9350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5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935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5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printerSettings" Target="printerSettings/printerSettings1.bin"/><Relationship Id="rId8" Type="http://schemas.openxmlformats.org/officeDocument/2006/relationships/printerSettings" Target="printerSettings/printerSettings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3</Pages>
  <Words>336</Words>
  <Characters>1918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Yang Bai</cp:lastModifiedBy>
  <cp:revision>30</cp:revision>
  <dcterms:created xsi:type="dcterms:W3CDTF">2016-05-31T05:59:00Z</dcterms:created>
  <dcterms:modified xsi:type="dcterms:W3CDTF">2023-01-31T14:09:00Z</dcterms:modified>
</cp:coreProperties>
</file>